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C334CAE" w14:textId="452ED435" w:rsidR="00EB618F" w:rsidRDefault="005B2AEC">
      <w:pPr>
        <w:rPr>
          <w:rFonts w:ascii="Times New Roman" w:hAnsi="Times New Roman" w:cs="Times New Roman"/>
          <w:b/>
          <w:color w:val="0D0D0D"/>
          <w:sz w:val="24"/>
          <w:szCs w:val="24"/>
          <w:shd w:val="clear" w:color="auto" w:fill="FFFFFF"/>
          <w:lang w:val="en-GB"/>
        </w:rPr>
      </w:pPr>
      <w:r>
        <w:rPr>
          <w:rFonts w:ascii="Times New Roman" w:hAnsi="Times New Roman" w:cs="Times New Roman"/>
          <w:b/>
          <w:color w:val="0D0D0D"/>
          <w:sz w:val="24"/>
          <w:szCs w:val="24"/>
          <w:shd w:val="clear" w:color="auto" w:fill="FFFFFF"/>
          <w:lang w:val="en-GB"/>
        </w:rPr>
        <w:t xml:space="preserve">JPED-D-24-00149 – </w:t>
      </w:r>
      <w:r>
        <w:rPr>
          <w:rFonts w:ascii="Times New Roman" w:hAnsi="Times New Roman" w:cs="Times New Roman"/>
          <w:b/>
          <w:color w:val="0D0D0D"/>
          <w:sz w:val="24"/>
          <w:szCs w:val="24"/>
          <w:shd w:val="clear" w:color="auto" w:fill="FFFFFF"/>
          <w:lang w:val="en-GB"/>
        </w:rPr>
        <w:t>Supplementary Material</w:t>
      </w:r>
    </w:p>
    <w:p w14:paraId="174AE5EE" w14:textId="77777777" w:rsidR="005B2AEC" w:rsidRDefault="005B2AEC">
      <w:pPr>
        <w:rPr>
          <w:rFonts w:ascii="Times New Roman" w:hAnsi="Times New Roman" w:cs="Times New Roman"/>
          <w:b/>
          <w:color w:val="0D0D0D"/>
          <w:sz w:val="24"/>
          <w:szCs w:val="24"/>
          <w:shd w:val="clear" w:color="auto" w:fill="FFFFFF"/>
          <w:lang w:val="en-GB"/>
        </w:rPr>
      </w:pPr>
    </w:p>
    <w:p w14:paraId="19E259B0" w14:textId="514192E1" w:rsidR="005B2AEC" w:rsidRDefault="005B2AEC">
      <w:pPr>
        <w:rPr>
          <w:lang w:val="en-US"/>
        </w:rPr>
      </w:pPr>
      <w:r>
        <w:rPr>
          <w:rFonts w:ascii="Times New Roman" w:hAnsi="Times New Roman" w:cs="Times New Roman"/>
          <w:b/>
          <w:color w:val="0D0D0D"/>
          <w:sz w:val="24"/>
          <w:szCs w:val="24"/>
          <w:shd w:val="clear" w:color="auto" w:fill="FFFFFF"/>
          <w:lang w:val="en-GB"/>
        </w:rPr>
        <w:t>Appendix</w:t>
      </w:r>
    </w:p>
    <w:p w14:paraId="5640645A" w14:textId="77777777" w:rsidR="005B2AEC" w:rsidRPr="003D680D" w:rsidRDefault="005B2AEC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90A00BC" w14:textId="7E443125" w:rsidR="005B2AEC" w:rsidRPr="003D680D" w:rsidRDefault="005B2AEC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3D680D">
        <w:rPr>
          <w:rFonts w:ascii="Times New Roman" w:hAnsi="Times New Roman" w:cs="Times New Roman"/>
          <w:sz w:val="24"/>
          <w:szCs w:val="24"/>
          <w:lang w:val="en-US"/>
        </w:rPr>
        <w:t>Table S1 Orofacial cleft classification and topography.</w:t>
      </w: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D2319D" w:rsidRPr="003D680D" w14:paraId="68737F02" w14:textId="77777777" w:rsidTr="005B6FF1">
        <w:tc>
          <w:tcPr>
            <w:tcW w:w="2254" w:type="dxa"/>
            <w:vMerge w:val="restart"/>
          </w:tcPr>
          <w:p w14:paraId="267366EE" w14:textId="15664B78" w:rsidR="00D2319D" w:rsidRPr="00D2319D" w:rsidRDefault="00D2319D" w:rsidP="00D2319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2319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lassification</w:t>
            </w:r>
          </w:p>
        </w:tc>
        <w:tc>
          <w:tcPr>
            <w:tcW w:w="6762" w:type="dxa"/>
            <w:gridSpan w:val="3"/>
          </w:tcPr>
          <w:p w14:paraId="0A57E186" w14:textId="6D64E686" w:rsidR="00D2319D" w:rsidRPr="00D2319D" w:rsidRDefault="00D2319D" w:rsidP="00D2319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2319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n = 1463</w:t>
            </w:r>
          </w:p>
        </w:tc>
      </w:tr>
      <w:tr w:rsidR="00D2319D" w:rsidRPr="003D680D" w14:paraId="5E8BEC73" w14:textId="77777777" w:rsidTr="003D680D">
        <w:tc>
          <w:tcPr>
            <w:tcW w:w="2254" w:type="dxa"/>
            <w:vMerge/>
          </w:tcPr>
          <w:p w14:paraId="31DC6BCF" w14:textId="77777777" w:rsidR="00D2319D" w:rsidRPr="00D2319D" w:rsidRDefault="00D2319D" w:rsidP="00D2319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2254" w:type="dxa"/>
          </w:tcPr>
          <w:p w14:paraId="7020B63E" w14:textId="42492F72" w:rsidR="00D2319D" w:rsidRPr="00D2319D" w:rsidRDefault="00D2319D" w:rsidP="00D2319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2319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Total (%)</w:t>
            </w:r>
          </w:p>
        </w:tc>
        <w:tc>
          <w:tcPr>
            <w:tcW w:w="2254" w:type="dxa"/>
          </w:tcPr>
          <w:p w14:paraId="31FC64C1" w14:textId="5C28AA75" w:rsidR="00D2319D" w:rsidRPr="00D2319D" w:rsidRDefault="00D2319D" w:rsidP="00D2319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2319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Topographic classification</w:t>
            </w:r>
          </w:p>
        </w:tc>
        <w:tc>
          <w:tcPr>
            <w:tcW w:w="2254" w:type="dxa"/>
          </w:tcPr>
          <w:p w14:paraId="3AB2203F" w14:textId="1816A5B4" w:rsidR="00D2319D" w:rsidRPr="00D2319D" w:rsidRDefault="00D2319D" w:rsidP="00D2319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2319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Total (%)</w:t>
            </w:r>
          </w:p>
        </w:tc>
      </w:tr>
      <w:tr w:rsidR="00D2319D" w:rsidRPr="003D680D" w14:paraId="6AE0DE32" w14:textId="77777777" w:rsidTr="003D680D">
        <w:tc>
          <w:tcPr>
            <w:tcW w:w="2254" w:type="dxa"/>
            <w:vMerge w:val="restart"/>
          </w:tcPr>
          <w:p w14:paraId="38FAD045" w14:textId="4DA71519" w:rsidR="00D2319D" w:rsidRPr="003D680D" w:rsidRDefault="004D66E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n-syndromic</w:t>
            </w:r>
          </w:p>
        </w:tc>
        <w:tc>
          <w:tcPr>
            <w:tcW w:w="2254" w:type="dxa"/>
            <w:vMerge w:val="restart"/>
          </w:tcPr>
          <w:p w14:paraId="0914AE67" w14:textId="013E0855" w:rsidR="00D2319D" w:rsidRPr="003D680D" w:rsidRDefault="004D66E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87 (67.5)</w:t>
            </w:r>
          </w:p>
        </w:tc>
        <w:tc>
          <w:tcPr>
            <w:tcW w:w="2254" w:type="dxa"/>
          </w:tcPr>
          <w:p w14:paraId="797355E5" w14:textId="530364DE" w:rsidR="00D2319D" w:rsidRPr="00D2319D" w:rsidRDefault="00D2319D" w:rsidP="00D2319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2319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left lip</w:t>
            </w:r>
          </w:p>
        </w:tc>
        <w:tc>
          <w:tcPr>
            <w:tcW w:w="2254" w:type="dxa"/>
          </w:tcPr>
          <w:p w14:paraId="58B32009" w14:textId="66AC5AE9" w:rsidR="00D2319D" w:rsidRPr="003D680D" w:rsidRDefault="00D2319D" w:rsidP="00D2319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5 (22.8)</w:t>
            </w:r>
          </w:p>
        </w:tc>
      </w:tr>
      <w:tr w:rsidR="00D2319D" w:rsidRPr="003D680D" w14:paraId="6547447C" w14:textId="77777777" w:rsidTr="003D680D">
        <w:tc>
          <w:tcPr>
            <w:tcW w:w="2254" w:type="dxa"/>
            <w:vMerge/>
          </w:tcPr>
          <w:p w14:paraId="4FB917B4" w14:textId="77777777" w:rsidR="00D2319D" w:rsidRPr="003D680D" w:rsidRDefault="00D2319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54" w:type="dxa"/>
            <w:vMerge/>
          </w:tcPr>
          <w:p w14:paraId="0ACF31D4" w14:textId="77777777" w:rsidR="00D2319D" w:rsidRPr="003D680D" w:rsidRDefault="00D2319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54" w:type="dxa"/>
          </w:tcPr>
          <w:p w14:paraId="49B758E6" w14:textId="22608355" w:rsidR="00D2319D" w:rsidRPr="00D2319D" w:rsidRDefault="00D2319D" w:rsidP="00D2319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2319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left lip and palate</w:t>
            </w:r>
          </w:p>
        </w:tc>
        <w:tc>
          <w:tcPr>
            <w:tcW w:w="2254" w:type="dxa"/>
          </w:tcPr>
          <w:p w14:paraId="19DA42F4" w14:textId="1990E053" w:rsidR="00D2319D" w:rsidRPr="003D680D" w:rsidRDefault="00D2319D" w:rsidP="00D2319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95 (50.2)</w:t>
            </w:r>
          </w:p>
        </w:tc>
      </w:tr>
      <w:tr w:rsidR="00D2319D" w:rsidRPr="003D680D" w14:paraId="2ED6697B" w14:textId="77777777" w:rsidTr="003D680D">
        <w:tc>
          <w:tcPr>
            <w:tcW w:w="2254" w:type="dxa"/>
            <w:vMerge/>
          </w:tcPr>
          <w:p w14:paraId="7A1B2B93" w14:textId="77777777" w:rsidR="00D2319D" w:rsidRPr="003D680D" w:rsidRDefault="00D2319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54" w:type="dxa"/>
            <w:vMerge/>
          </w:tcPr>
          <w:p w14:paraId="7F63A122" w14:textId="77777777" w:rsidR="00D2319D" w:rsidRPr="003D680D" w:rsidRDefault="00D2319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54" w:type="dxa"/>
          </w:tcPr>
          <w:p w14:paraId="2C298393" w14:textId="5753C51F" w:rsidR="00D2319D" w:rsidRPr="00D2319D" w:rsidRDefault="00D2319D" w:rsidP="00D2319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2319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left palate</w:t>
            </w:r>
          </w:p>
        </w:tc>
        <w:tc>
          <w:tcPr>
            <w:tcW w:w="2254" w:type="dxa"/>
          </w:tcPr>
          <w:p w14:paraId="4FA9595F" w14:textId="3E6F2BDF" w:rsidR="00D2319D" w:rsidRPr="003D680D" w:rsidRDefault="00D2319D" w:rsidP="00D2319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4 (26.7)</w:t>
            </w:r>
          </w:p>
        </w:tc>
      </w:tr>
      <w:tr w:rsidR="00D2319D" w:rsidRPr="003D680D" w14:paraId="6FE5C688" w14:textId="77777777" w:rsidTr="003D680D">
        <w:tc>
          <w:tcPr>
            <w:tcW w:w="2254" w:type="dxa"/>
            <w:vMerge/>
          </w:tcPr>
          <w:p w14:paraId="72995099" w14:textId="77777777" w:rsidR="00D2319D" w:rsidRPr="003D680D" w:rsidRDefault="00D2319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54" w:type="dxa"/>
            <w:vMerge/>
          </w:tcPr>
          <w:p w14:paraId="7EB5F145" w14:textId="77777777" w:rsidR="00D2319D" w:rsidRPr="003D680D" w:rsidRDefault="00D2319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54" w:type="dxa"/>
          </w:tcPr>
          <w:p w14:paraId="24F5CF4A" w14:textId="1527D785" w:rsidR="00D2319D" w:rsidRPr="00D2319D" w:rsidRDefault="00D2319D" w:rsidP="00D2319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2319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Bifid uvula</w:t>
            </w:r>
          </w:p>
        </w:tc>
        <w:tc>
          <w:tcPr>
            <w:tcW w:w="2254" w:type="dxa"/>
          </w:tcPr>
          <w:p w14:paraId="051E2107" w14:textId="02DE7EFC" w:rsidR="00D2319D" w:rsidRPr="003D680D" w:rsidRDefault="00D2319D" w:rsidP="00D2319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 (0.3)</w:t>
            </w:r>
          </w:p>
        </w:tc>
      </w:tr>
      <w:tr w:rsidR="00535ACD" w:rsidRPr="003D680D" w14:paraId="58491FF4" w14:textId="77777777" w:rsidTr="003D680D">
        <w:tc>
          <w:tcPr>
            <w:tcW w:w="2254" w:type="dxa"/>
            <w:vMerge w:val="restart"/>
          </w:tcPr>
          <w:p w14:paraId="5CFE4A10" w14:textId="7FB3780B" w:rsidR="00535ACD" w:rsidRPr="003D680D" w:rsidRDefault="00535ACD" w:rsidP="00535AC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yndromic</w:t>
            </w:r>
          </w:p>
        </w:tc>
        <w:tc>
          <w:tcPr>
            <w:tcW w:w="2254" w:type="dxa"/>
            <w:vMerge w:val="restart"/>
          </w:tcPr>
          <w:p w14:paraId="226C2EFE" w14:textId="745B26BF" w:rsidR="00535ACD" w:rsidRPr="003D680D" w:rsidRDefault="00535ACD" w:rsidP="00535AC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62 (31.6)</w:t>
            </w:r>
          </w:p>
        </w:tc>
        <w:tc>
          <w:tcPr>
            <w:tcW w:w="2254" w:type="dxa"/>
          </w:tcPr>
          <w:p w14:paraId="2B537E52" w14:textId="21E33A65" w:rsidR="00535ACD" w:rsidRPr="003D680D" w:rsidRDefault="00535ACD" w:rsidP="00535AC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319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left lip</w:t>
            </w:r>
          </w:p>
        </w:tc>
        <w:tc>
          <w:tcPr>
            <w:tcW w:w="2254" w:type="dxa"/>
          </w:tcPr>
          <w:p w14:paraId="3D21E489" w14:textId="265F3314" w:rsidR="00535ACD" w:rsidRPr="003D680D" w:rsidRDefault="00535ACD" w:rsidP="00535AC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 (8)</w:t>
            </w:r>
          </w:p>
        </w:tc>
      </w:tr>
      <w:tr w:rsidR="00535ACD" w:rsidRPr="003D680D" w14:paraId="2D179E77" w14:textId="77777777" w:rsidTr="003D680D">
        <w:tc>
          <w:tcPr>
            <w:tcW w:w="2254" w:type="dxa"/>
            <w:vMerge/>
          </w:tcPr>
          <w:p w14:paraId="085BB8B9" w14:textId="77777777" w:rsidR="00535ACD" w:rsidRPr="003D680D" w:rsidRDefault="00535ACD" w:rsidP="00535AC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54" w:type="dxa"/>
            <w:vMerge/>
          </w:tcPr>
          <w:p w14:paraId="41CA45F5" w14:textId="77777777" w:rsidR="00535ACD" w:rsidRPr="003D680D" w:rsidRDefault="00535ACD" w:rsidP="00535AC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54" w:type="dxa"/>
          </w:tcPr>
          <w:p w14:paraId="07EA9D0D" w14:textId="254407F0" w:rsidR="00535ACD" w:rsidRPr="003D680D" w:rsidRDefault="00535ACD" w:rsidP="00535AC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319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left lip and palate</w:t>
            </w:r>
          </w:p>
        </w:tc>
        <w:tc>
          <w:tcPr>
            <w:tcW w:w="2254" w:type="dxa"/>
          </w:tcPr>
          <w:p w14:paraId="4E97B56B" w14:textId="553EF988" w:rsidR="00535ACD" w:rsidRPr="003D680D" w:rsidRDefault="00535ACD" w:rsidP="00535AC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7 (40.5)</w:t>
            </w:r>
          </w:p>
        </w:tc>
      </w:tr>
      <w:tr w:rsidR="00535ACD" w:rsidRPr="003D680D" w14:paraId="167C4AF1" w14:textId="77777777" w:rsidTr="003D680D">
        <w:tc>
          <w:tcPr>
            <w:tcW w:w="2254" w:type="dxa"/>
            <w:vMerge/>
          </w:tcPr>
          <w:p w14:paraId="7E2717D7" w14:textId="77777777" w:rsidR="00535ACD" w:rsidRPr="003D680D" w:rsidRDefault="00535ACD" w:rsidP="00535AC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54" w:type="dxa"/>
            <w:vMerge/>
          </w:tcPr>
          <w:p w14:paraId="3CCA806D" w14:textId="77777777" w:rsidR="00535ACD" w:rsidRPr="003D680D" w:rsidRDefault="00535ACD" w:rsidP="00535AC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54" w:type="dxa"/>
          </w:tcPr>
          <w:p w14:paraId="3FADB009" w14:textId="3DF15476" w:rsidR="00535ACD" w:rsidRPr="003D680D" w:rsidRDefault="00535ACD" w:rsidP="00535AC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319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left palate</w:t>
            </w:r>
          </w:p>
        </w:tc>
        <w:tc>
          <w:tcPr>
            <w:tcW w:w="2254" w:type="dxa"/>
          </w:tcPr>
          <w:p w14:paraId="05472C54" w14:textId="61B22B97" w:rsidR="00535ACD" w:rsidRPr="003D680D" w:rsidRDefault="00535ACD" w:rsidP="00535AC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1 (47.8)</w:t>
            </w:r>
          </w:p>
        </w:tc>
      </w:tr>
      <w:tr w:rsidR="00535ACD" w:rsidRPr="003D680D" w14:paraId="2CD088FB" w14:textId="77777777" w:rsidTr="003D680D">
        <w:tc>
          <w:tcPr>
            <w:tcW w:w="2254" w:type="dxa"/>
            <w:vMerge/>
          </w:tcPr>
          <w:p w14:paraId="3953AA69" w14:textId="77777777" w:rsidR="00535ACD" w:rsidRPr="003D680D" w:rsidRDefault="00535ACD" w:rsidP="00535AC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54" w:type="dxa"/>
            <w:vMerge/>
          </w:tcPr>
          <w:p w14:paraId="59BD5416" w14:textId="77777777" w:rsidR="00535ACD" w:rsidRPr="003D680D" w:rsidRDefault="00535ACD" w:rsidP="00535AC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54" w:type="dxa"/>
          </w:tcPr>
          <w:p w14:paraId="4F4FB6F1" w14:textId="6E41F746" w:rsidR="00535ACD" w:rsidRPr="003D680D" w:rsidRDefault="00535ACD" w:rsidP="00535AC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319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Bifid uvula</w:t>
            </w:r>
          </w:p>
        </w:tc>
        <w:tc>
          <w:tcPr>
            <w:tcW w:w="2254" w:type="dxa"/>
          </w:tcPr>
          <w:p w14:paraId="402A2B6B" w14:textId="063FA17A" w:rsidR="00535ACD" w:rsidRPr="003D680D" w:rsidRDefault="00535ACD" w:rsidP="00535AC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 (2.2)</w:t>
            </w:r>
          </w:p>
        </w:tc>
      </w:tr>
      <w:tr w:rsidR="00535ACD" w:rsidRPr="003D680D" w14:paraId="48190C6C" w14:textId="77777777" w:rsidTr="003D680D">
        <w:tc>
          <w:tcPr>
            <w:tcW w:w="2254" w:type="dxa"/>
            <w:vMerge/>
          </w:tcPr>
          <w:p w14:paraId="5723C83E" w14:textId="77777777" w:rsidR="00535ACD" w:rsidRPr="003D680D" w:rsidRDefault="00535AC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54" w:type="dxa"/>
            <w:vMerge/>
          </w:tcPr>
          <w:p w14:paraId="12C5E22B" w14:textId="77777777" w:rsidR="00535ACD" w:rsidRPr="00535ACD" w:rsidRDefault="00535AC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2254" w:type="dxa"/>
          </w:tcPr>
          <w:p w14:paraId="4C8257D3" w14:textId="6D78DA5A" w:rsidR="00535ACD" w:rsidRPr="00535ACD" w:rsidRDefault="00535ACD" w:rsidP="00535AC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35AC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Atypical</w:t>
            </w:r>
          </w:p>
        </w:tc>
        <w:tc>
          <w:tcPr>
            <w:tcW w:w="2254" w:type="dxa"/>
          </w:tcPr>
          <w:p w14:paraId="3F700914" w14:textId="4484360C" w:rsidR="00535ACD" w:rsidRPr="003D680D" w:rsidRDefault="00535ACD" w:rsidP="00535AC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 (1.5)</w:t>
            </w:r>
          </w:p>
        </w:tc>
      </w:tr>
      <w:tr w:rsidR="004D66EB" w:rsidRPr="003D680D" w14:paraId="59B9385F" w14:textId="77777777" w:rsidTr="003D680D">
        <w:tc>
          <w:tcPr>
            <w:tcW w:w="2254" w:type="dxa"/>
          </w:tcPr>
          <w:p w14:paraId="1AB1AFCC" w14:textId="24977C92" w:rsidR="004D66EB" w:rsidRPr="003D680D" w:rsidRDefault="00535AC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typical</w:t>
            </w:r>
          </w:p>
        </w:tc>
        <w:tc>
          <w:tcPr>
            <w:tcW w:w="2254" w:type="dxa"/>
          </w:tcPr>
          <w:p w14:paraId="2DB1DF2E" w14:textId="76AF1B00" w:rsidR="004D66EB" w:rsidRPr="003D680D" w:rsidRDefault="00535AC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 (0.7)</w:t>
            </w:r>
          </w:p>
        </w:tc>
        <w:tc>
          <w:tcPr>
            <w:tcW w:w="2254" w:type="dxa"/>
          </w:tcPr>
          <w:p w14:paraId="1BCBB8C9" w14:textId="36ABC8E9" w:rsidR="004D66EB" w:rsidRPr="003D680D" w:rsidRDefault="00535ACD" w:rsidP="00535AC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2254" w:type="dxa"/>
          </w:tcPr>
          <w:p w14:paraId="717CBF06" w14:textId="77475A7F" w:rsidR="004D66EB" w:rsidRPr="003D680D" w:rsidRDefault="00535ACD" w:rsidP="00535AC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4D66EB" w:rsidRPr="00535ACD" w14:paraId="070303C2" w14:textId="77777777" w:rsidTr="003D680D">
        <w:tc>
          <w:tcPr>
            <w:tcW w:w="2254" w:type="dxa"/>
          </w:tcPr>
          <w:p w14:paraId="0FBA68EB" w14:textId="01CA1DA1" w:rsidR="004D66EB" w:rsidRPr="00535ACD" w:rsidRDefault="00535ACD" w:rsidP="00535AC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5AC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t specified</w:t>
            </w:r>
          </w:p>
        </w:tc>
        <w:tc>
          <w:tcPr>
            <w:tcW w:w="2254" w:type="dxa"/>
          </w:tcPr>
          <w:p w14:paraId="7D57B983" w14:textId="413B95B6" w:rsidR="004D66EB" w:rsidRPr="00535ACD" w:rsidRDefault="00535ACD" w:rsidP="00535AC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5AC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 (0.2)</w:t>
            </w:r>
          </w:p>
        </w:tc>
        <w:tc>
          <w:tcPr>
            <w:tcW w:w="2254" w:type="dxa"/>
          </w:tcPr>
          <w:p w14:paraId="2974D4FF" w14:textId="4C6CF115" w:rsidR="004D66EB" w:rsidRPr="00535ACD" w:rsidRDefault="00535ACD" w:rsidP="00535AC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5AC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left lip and palate</w:t>
            </w:r>
          </w:p>
        </w:tc>
        <w:tc>
          <w:tcPr>
            <w:tcW w:w="2254" w:type="dxa"/>
          </w:tcPr>
          <w:p w14:paraId="021BFE9A" w14:textId="38418E4B" w:rsidR="004D66EB" w:rsidRPr="00535ACD" w:rsidRDefault="00535ACD" w:rsidP="00535AC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5AC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 (100)</w:t>
            </w:r>
          </w:p>
        </w:tc>
      </w:tr>
    </w:tbl>
    <w:p w14:paraId="3B1C109F" w14:textId="064C1CF4" w:rsidR="005B2AEC" w:rsidRPr="00535ACD" w:rsidRDefault="00535ACD" w:rsidP="00535ACD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535ACD">
        <w:rPr>
          <w:rFonts w:ascii="Times New Roman" w:hAnsi="Times New Roman" w:cs="Times New Roman"/>
          <w:sz w:val="24"/>
          <w:szCs w:val="24"/>
          <w:lang w:val="en-US"/>
        </w:rPr>
        <w:t>n, number of participants.</w:t>
      </w:r>
    </w:p>
    <w:p w14:paraId="797BF46F" w14:textId="77777777" w:rsidR="005B2AEC" w:rsidRDefault="005B2AEC">
      <w:pPr>
        <w:rPr>
          <w:lang w:val="en-US"/>
        </w:rPr>
      </w:pPr>
    </w:p>
    <w:p w14:paraId="3A54E164" w14:textId="04656734" w:rsidR="005B2AEC" w:rsidRPr="005B2AEC" w:rsidRDefault="005B2AEC" w:rsidP="005B2AEC">
      <w:pPr>
        <w:rPr>
          <w:lang w:val="en-US"/>
        </w:rPr>
      </w:pPr>
    </w:p>
    <w:sectPr w:rsidR="005B2AEC" w:rsidRPr="005B2AE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2AEC"/>
    <w:rsid w:val="000D3F5C"/>
    <w:rsid w:val="003D680D"/>
    <w:rsid w:val="004D66EB"/>
    <w:rsid w:val="00535ACD"/>
    <w:rsid w:val="005B2AEC"/>
    <w:rsid w:val="005E4060"/>
    <w:rsid w:val="00D2319D"/>
    <w:rsid w:val="00D903FA"/>
    <w:rsid w:val="00EB61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611F452"/>
  <w15:chartTrackingRefBased/>
  <w15:docId w15:val="{C49D4CB5-A867-4E5E-91F1-3AC2A28505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B2AEC"/>
    <w:rPr>
      <w:kern w:val="0"/>
      <w14:ligatures w14:val="none"/>
    </w:rPr>
  </w:style>
  <w:style w:type="paragraph" w:styleId="Ttulo1">
    <w:name w:val="heading 1"/>
    <w:basedOn w:val="Normal"/>
    <w:next w:val="Normal"/>
    <w:link w:val="Ttulo1Char"/>
    <w:uiPriority w:val="9"/>
    <w:qFormat/>
    <w:rsid w:val="005B2AE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5B2AE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5B2AE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5B2AE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5B2AE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5B2AE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5B2AE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5B2AE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5B2AE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5B2AE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5B2AE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5B2AE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5B2AEC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5B2AEC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5B2AEC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5B2AEC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5B2AEC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5B2AEC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5B2AE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tuloChar">
    <w:name w:val="Título Char"/>
    <w:basedOn w:val="Fontepargpadro"/>
    <w:link w:val="Ttulo"/>
    <w:uiPriority w:val="10"/>
    <w:rsid w:val="005B2AE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5B2AE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tuloChar">
    <w:name w:val="Subtítulo Char"/>
    <w:basedOn w:val="Fontepargpadro"/>
    <w:link w:val="Subttulo"/>
    <w:uiPriority w:val="11"/>
    <w:rsid w:val="005B2AE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5B2AEC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CitaoChar">
    <w:name w:val="Citação Char"/>
    <w:basedOn w:val="Fontepargpadro"/>
    <w:link w:val="Citao"/>
    <w:uiPriority w:val="29"/>
    <w:rsid w:val="005B2AEC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5B2AEC"/>
    <w:pPr>
      <w:ind w:left="720"/>
      <w:contextualSpacing/>
    </w:pPr>
    <w:rPr>
      <w:kern w:val="2"/>
      <w14:ligatures w14:val="standardContextual"/>
    </w:rPr>
  </w:style>
  <w:style w:type="character" w:styleId="nfaseIntensa">
    <w:name w:val="Intense Emphasis"/>
    <w:basedOn w:val="Fontepargpadro"/>
    <w:uiPriority w:val="21"/>
    <w:qFormat/>
    <w:rsid w:val="005B2AEC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5B2AE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5B2AEC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5B2AEC"/>
    <w:rPr>
      <w:b/>
      <w:bCs/>
      <w:smallCaps/>
      <w:color w:val="0F4761" w:themeColor="accent1" w:themeShade="BF"/>
      <w:spacing w:val="5"/>
    </w:rPr>
  </w:style>
  <w:style w:type="table" w:styleId="Tabelacomgrade">
    <w:name w:val="Table Grid"/>
    <w:basedOn w:val="Tabelanormal"/>
    <w:uiPriority w:val="39"/>
    <w:rsid w:val="003D680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Pages>1</Pages>
  <Words>87</Words>
  <Characters>476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beiro, Tayana (ELS-RIO)</dc:creator>
  <cp:keywords/>
  <dc:description/>
  <cp:lastModifiedBy>Ribeiro, Tayana (ELS-RIO)</cp:lastModifiedBy>
  <cp:revision>1</cp:revision>
  <dcterms:created xsi:type="dcterms:W3CDTF">2024-07-11T11:40:00Z</dcterms:created>
  <dcterms:modified xsi:type="dcterms:W3CDTF">2024-07-11T12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4-07-11T12:26:30Z</vt:lpwstr>
  </property>
  <property fmtid="{D5CDD505-2E9C-101B-9397-08002B2CF9AE}" pid="4" name="MSIP_Label_549ac42a-3eb4-4074-b885-aea26bd6241e_Method">
    <vt:lpwstr>Standar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8e086fa9-53eb-4bf8-944c-6e0798a387a3</vt:lpwstr>
  </property>
  <property fmtid="{D5CDD505-2E9C-101B-9397-08002B2CF9AE}" pid="8" name="MSIP_Label_549ac42a-3eb4-4074-b885-aea26bd6241e_ContentBits">
    <vt:lpwstr>0</vt:lpwstr>
  </property>
</Properties>
</file>